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34"/>
        <w:tblW w:w="9207" w:type="dxa"/>
        <w:tblLayout w:type="fixed"/>
        <w:tblLook w:val="06A0" w:firstRow="1" w:lastRow="0" w:firstColumn="1" w:lastColumn="0" w:noHBand="1" w:noVBand="1"/>
      </w:tblPr>
      <w:tblGrid>
        <w:gridCol w:w="1107"/>
        <w:gridCol w:w="2083"/>
        <w:gridCol w:w="451"/>
        <w:gridCol w:w="844"/>
        <w:gridCol w:w="830"/>
        <w:gridCol w:w="378"/>
        <w:gridCol w:w="2194"/>
        <w:gridCol w:w="1320"/>
      </w:tblGrid>
      <w:tr w:rsidR="00DC4ABA" w:rsidRPr="006769F3" w14:paraId="4BFACC60" w14:textId="77777777" w:rsidTr="00DC4ABA">
        <w:trPr>
          <w:trHeight w:val="433"/>
        </w:trPr>
        <w:tc>
          <w:tcPr>
            <w:tcW w:w="110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8ABD5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2083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8F2B8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ite Name</w:t>
            </w:r>
          </w:p>
        </w:tc>
        <w:tc>
          <w:tcPr>
            <w:tcW w:w="45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855086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Visit</w:t>
            </w:r>
          </w:p>
        </w:tc>
        <w:tc>
          <w:tcPr>
            <w:tcW w:w="84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6F224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eplicate</w:t>
            </w:r>
          </w:p>
        </w:tc>
        <w:tc>
          <w:tcPr>
            <w:tcW w:w="83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82284D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Plot Type</w:t>
            </w:r>
          </w:p>
        </w:tc>
        <w:tc>
          <w:tcPr>
            <w:tcW w:w="378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50E22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219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08CE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132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AE75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b/>
                <w:bCs/>
                <w:color w:val="000000" w:themeColor="text1"/>
                <w:sz w:val="18"/>
                <w:szCs w:val="18"/>
              </w:rPr>
              <w:t>Reason for Removal</w:t>
            </w:r>
          </w:p>
        </w:tc>
      </w:tr>
      <w:tr w:rsidR="00DC4ABA" w:rsidRPr="006769F3" w14:paraId="5AFD39D0" w14:textId="77777777" w:rsidTr="00DC4ABA">
        <w:trPr>
          <w:trHeight w:val="249"/>
        </w:trPr>
        <w:tc>
          <w:tcPr>
            <w:tcW w:w="110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7F66CC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/22/2023</w:t>
            </w:r>
          </w:p>
        </w:tc>
        <w:tc>
          <w:tcPr>
            <w:tcW w:w="208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79DD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linton-Como Park</w:t>
            </w:r>
          </w:p>
        </w:tc>
        <w:tc>
          <w:tcPr>
            <w:tcW w:w="45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8F132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DE950A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085A41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7B3D3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92DE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Nomada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32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270C7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rasitic</w:t>
            </w:r>
          </w:p>
        </w:tc>
      </w:tr>
      <w:tr w:rsidR="00DC4ABA" w:rsidRPr="006769F3" w14:paraId="150F355B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9FD141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/3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2B8BA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991B66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BCE59B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C14512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83B49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47BD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ig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FEF52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 xml:space="preserve">Social </w:t>
            </w:r>
          </w:p>
        </w:tc>
      </w:tr>
      <w:tr w:rsidR="00DC4ABA" w:rsidRPr="006769F3" w14:paraId="46CD7364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E9E48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/7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8AE8C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estnut Ridg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11E69A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C86B86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D1DBC1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8606A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C7B287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8ADB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3A81E704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D08D5B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/7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CBC79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hestnut Ridg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B46BB5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94CAA8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2F68F1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9E48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21F0E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24B00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411F8412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86291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4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3A0D8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hio School for the Deaf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268888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5086A0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496AF6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993A1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6F660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368F2D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791418FE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1A6E65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4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9F9F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Riversid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6B06C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B149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01104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D9B16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7BF2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EDAD0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381999F7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FC99A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4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B5E03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cioto Audubo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66FAC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AEFCCF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254F3E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5DC04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6844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asioglossum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ephialt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2DE79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1A517730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347A83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7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4CCF00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odow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E23EC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A4BE05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81AA2E2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75C2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6B91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7129A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0589C605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62CBA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7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EAF90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A218E8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A23DD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2B5ED6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E209A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8A08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onfus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2837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3975D25E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7E6F62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7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83B39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8E133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83A030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A5134C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23DDA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B95C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asioglossum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versat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5D0AD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0E2AB20E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142814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7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526F7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8C01B9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B04F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69C9F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7549CA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CB46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ig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1E2E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0555F175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FD7969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7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77F1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742ABC9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C4F41E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D6024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2266C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D222D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onfus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A5024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0E2EBFE0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CD2DF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9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285C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hompson Park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63428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FB9B4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806D5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ED91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0B8D0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DB2B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455A5F6A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83A53B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9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668C6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hompson Park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C24CEDE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20DBE9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A15B80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401FE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3E78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rubicund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642B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05B6E604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B45CB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19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13FE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Thompson Park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7C9159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E0F1C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A82F18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3705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9A153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CEE17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28138849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A2CC18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20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7C87B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ate Ru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70416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896A1A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3B839F1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3ABD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352AE7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BD62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735757ED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602480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20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64FD0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ate Ru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4B7D55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1421E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64CC8C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07CA7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FD6A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0AD34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5B34AF28" w14:textId="77777777" w:rsidTr="00DC4ABA">
        <w:trPr>
          <w:trHeight w:val="262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50DD7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21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0DCE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co Wate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A858A0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5CB482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85DCE2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77951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FFFD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64BB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1159137A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308A65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21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39F7A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co Wate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DE3C3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B8406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8B7B05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FB533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B4747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ig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4F35D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35A130A0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4CD6E2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26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C725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ate Ru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B766D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9B395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F3C7A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3F0DB0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CDF5F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21AF6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664DFE9E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33B20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7/26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FFBA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late Ru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B675B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E8F80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63E6CF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A6DB7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FC92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ig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8444B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34180A4B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2DEC2E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/8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CA996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6C8F9C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CE4989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E7DBE6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EBB2D6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38A2F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olcopasite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alliopsid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1CFA7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rasitic</w:t>
            </w:r>
          </w:p>
        </w:tc>
      </w:tr>
      <w:tr w:rsidR="00DC4ABA" w:rsidRPr="006769F3" w14:paraId="18EFCCAE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FA3CF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/11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4BF76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co Wate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5EA43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CE0F7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3356DD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983CF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66CF8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Calliopsis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ndreniform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4500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0A5D3234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8BED67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/11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1F591F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co Wate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AA9F6E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B2F608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957E2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157190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B28186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ig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1FADD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7F21208C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5BBCBF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8/11/2023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64CCA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Delco Water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0BA6F1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02C9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58B69CE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Control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6F29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75036F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ig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11BA3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5EACA5DF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A9BF6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15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6E050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SU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C2F2FF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F0EF3C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16BF6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93D1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871A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Nomada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Bidentate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C90D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547DD2C6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45732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18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71E45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hitney Playground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50D862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8A031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1A55AE2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un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9C353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16F4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ndrena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nason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06808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0F52B7E0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0BC8F2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18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28F60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hitney Playground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727B9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FB8FDE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CB0CD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B8821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3EBC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ugochlorella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aur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59CE7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6B4C8BDA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64BD86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18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C7C3DF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Whitney Playground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B24E80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7A7485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D4DAFF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249D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6C75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Augochlorella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aurat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959F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62ACBFCA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9E1C9C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18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BC749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6D1E905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5640B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43BE45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B2EE09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2BDB6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asioglossum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versat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14E547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078002DA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690E9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18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1FD07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C4F33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B2B67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0E728F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4D998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070DF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igat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AF41E7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11A0A1A7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A270E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18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B9375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8C52EE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1563DE4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912DF8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un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D4A46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374EB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onfus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2F8D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54DA7AF0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6645D4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18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91BEC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503C7F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2D9F11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3C1B3B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D67E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B8992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Halictus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onfusu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D7837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00FD9249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AB30D0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18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7C7D6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awmill Wetlan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8E45440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81080B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1E844E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Bare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C69D4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8C408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Lasioglossum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versatum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33FA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Social</w:t>
            </w:r>
          </w:p>
        </w:tc>
      </w:tr>
      <w:tr w:rsidR="00DC4ABA" w:rsidRPr="006769F3" w14:paraId="293FE100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1AFDF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29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4BE1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hio School for the Deaf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9CCFDC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DEEAC2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E10B6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EB8E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88F50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ndrena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resson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DB9DB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054BDA4A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A779B2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29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45A16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hio School for the Deaf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30CF36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58A46ED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4CFB2B0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un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6D37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EA772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ndrena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miserabili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A22F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3428BB3B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01EEB9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29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2FFEA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hio School for the Deaf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48550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CF2047E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A33CA6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ebble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5A953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AD11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ndrena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ressonii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resson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D554F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22F6798E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38ED1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29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AAAD3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hio School for the Deaf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C4B14F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30DBA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C24CDF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0BD89D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81AB18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ndrena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ressonii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resson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8D8A10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0871C279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20C3C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29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BC36D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Ohio School for the Deaf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916053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293827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5C0E81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A538A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7AB3E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ndrena </w:t>
            </w:r>
            <w:proofErr w:type="spellStart"/>
            <w:proofErr w:type="gram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ressonii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cressonii</w:t>
            </w:r>
            <w:proofErr w:type="spellEnd"/>
            <w:proofErr w:type="gram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3C9C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52C5AE5F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3E5F52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4/29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DB8B9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odown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868EDA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22EBC1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BB2B8C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ound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826AE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4D1AD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ndrena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nasoni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0B2635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28F6005D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BF5ABE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/1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08D18A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Glacier Ridg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95B5C8C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FA304B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1B6106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65EA5D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CC631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Andrena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gardinari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C2436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DC4ABA" w:rsidRPr="006769F3" w14:paraId="0F2387AC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8B3F9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/8/202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D162C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over Prairie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687118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C7ACA1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3664F2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B643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F823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Nomada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Bidentate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27C34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rasitic</w:t>
            </w:r>
          </w:p>
        </w:tc>
      </w:tr>
      <w:tr w:rsidR="00DC4ABA" w:rsidRPr="006769F3" w14:paraId="48420A76" w14:textId="77777777" w:rsidTr="00DC4ABA">
        <w:trPr>
          <w:trHeight w:val="249"/>
        </w:trPr>
        <w:tc>
          <w:tcPr>
            <w:tcW w:w="110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88E79" w14:textId="77777777" w:rsidR="00DC4ABA" w:rsidRPr="006769F3" w:rsidRDefault="00DC4ABA" w:rsidP="00DC4ABA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5/8/202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EB29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Hoover Prairie</w:t>
            </w:r>
          </w:p>
        </w:tc>
        <w:tc>
          <w:tcPr>
            <w:tcW w:w="45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2B71822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525CE28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62AD66" w14:textId="77777777" w:rsidR="00DC4ABA" w:rsidRPr="006769F3" w:rsidRDefault="00DC4ABA" w:rsidP="00DC4ABA">
            <w:pPr>
              <w:spacing w:after="0"/>
              <w:jc w:val="center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Leaf</w:t>
            </w:r>
          </w:p>
        </w:tc>
        <w:tc>
          <w:tcPr>
            <w:tcW w:w="37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A2E5DE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5937E3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Nomada</w:t>
            </w:r>
            <w:proofErr w:type="spellEnd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 xml:space="preserve"> Bidentate </w:t>
            </w:r>
            <w:proofErr w:type="spellStart"/>
            <w:r w:rsidRPr="006769F3">
              <w:rPr>
                <w:rFonts w:ascii="Calibri" w:eastAsia="Calibri" w:hAnsi="Calibri" w:cs="Calibri"/>
                <w:i/>
                <w:iCs/>
                <w:color w:val="000000" w:themeColor="text1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C1C8D2" w14:textId="77777777" w:rsidR="00DC4ABA" w:rsidRPr="006769F3" w:rsidRDefault="00DC4ABA" w:rsidP="00DC4ABA">
            <w:pPr>
              <w:spacing w:after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6769F3"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  <w:t>Parasitic</w:t>
            </w:r>
          </w:p>
        </w:tc>
      </w:tr>
    </w:tbl>
    <w:p w14:paraId="2D1922E7" w14:textId="4155C094" w:rsidR="008E6806" w:rsidRPr="00DC4ABA" w:rsidRDefault="00DC4ABA" w:rsidP="00DC4ABA">
      <w:pPr>
        <w:spacing w:after="20" w:line="240" w:lineRule="auto"/>
        <w:rPr>
          <w:rFonts w:ascii="Times New Roman" w:hAnsi="Times New Roman" w:cs="Times New Roman"/>
        </w:rPr>
      </w:pPr>
      <w:r w:rsidRPr="00EE30C8">
        <w:rPr>
          <w:rFonts w:ascii="Times New Roman" w:hAnsi="Times New Roman" w:cs="Times New Roman"/>
          <w:b/>
          <w:bCs/>
        </w:rPr>
        <w:t>Table S2:</w:t>
      </w:r>
      <w:r w:rsidRPr="1FEDABB4">
        <w:rPr>
          <w:rFonts w:ascii="Times New Roman" w:hAnsi="Times New Roman" w:cs="Times New Roman"/>
        </w:rPr>
        <w:t xml:space="preserve"> List of all bee</w:t>
      </w:r>
      <w:r>
        <w:rPr>
          <w:rFonts w:ascii="Times New Roman" w:hAnsi="Times New Roman" w:cs="Times New Roman"/>
        </w:rPr>
        <w:t xml:space="preserve"> individuals omitted from the analyses with justification for omission.</w:t>
      </w:r>
    </w:p>
    <w:sectPr w:rsidR="008E6806" w:rsidRPr="00DC4A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07"/>
    <w:rsid w:val="0007766D"/>
    <w:rsid w:val="001E2BBF"/>
    <w:rsid w:val="006769F3"/>
    <w:rsid w:val="008E6806"/>
    <w:rsid w:val="009A4C07"/>
    <w:rsid w:val="009E1CC0"/>
    <w:rsid w:val="00DC4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03EE"/>
  <w15:chartTrackingRefBased/>
  <w15:docId w15:val="{99EE0509-08A0-4914-94D3-580083F4E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C0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4C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C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C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C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C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C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C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C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C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C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C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C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C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C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C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C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C0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C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C0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A4C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C0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A4C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C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C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C07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A4C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8</Words>
  <Characters>2560</Characters>
  <Application>Microsoft Office Word</Application>
  <DocSecurity>0</DocSecurity>
  <Lines>21</Lines>
  <Paragraphs>6</Paragraphs>
  <ScaleCrop>false</ScaleCrop>
  <Company/>
  <LinksUpToDate>false</LinksUpToDate>
  <CharactersWithSpaces>3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Fredenburg</dc:creator>
  <cp:keywords/>
  <dc:description/>
  <cp:lastModifiedBy>Amber Fredenburg</cp:lastModifiedBy>
  <cp:revision>3</cp:revision>
  <dcterms:created xsi:type="dcterms:W3CDTF">2025-04-18T15:30:00Z</dcterms:created>
  <dcterms:modified xsi:type="dcterms:W3CDTF">2025-04-18T15:35:00Z</dcterms:modified>
</cp:coreProperties>
</file>